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CCB91" w14:textId="77777777" w:rsidR="00795FA2" w:rsidRPr="00DB6862" w:rsidRDefault="00795FA2" w:rsidP="00795FA2">
      <w:pPr>
        <w:pStyle w:val="Geenafstand"/>
        <w:rPr>
          <w:b/>
          <w:bCs/>
        </w:rPr>
      </w:pPr>
      <w:r w:rsidRPr="00DB6862">
        <w:rPr>
          <w:b/>
          <w:bCs/>
        </w:rPr>
        <w:t xml:space="preserve">Table </w:t>
      </w:r>
      <w:r>
        <w:rPr>
          <w:b/>
          <w:bCs/>
        </w:rPr>
        <w:t>s1</w:t>
      </w:r>
      <w:r w:rsidRPr="00DB6862">
        <w:rPr>
          <w:b/>
          <w:bCs/>
        </w:rPr>
        <w:t xml:space="preserve">. </w:t>
      </w:r>
      <w:r>
        <w:rPr>
          <w:b/>
          <w:bCs/>
        </w:rPr>
        <w:t>N</w:t>
      </w:r>
      <w:r w:rsidRPr="00DB6862">
        <w:rPr>
          <w:b/>
          <w:bCs/>
        </w:rPr>
        <w:t>ull models for VA, MS, MS, cd log, and PRT</w:t>
      </w:r>
    </w:p>
    <w:tbl>
      <w:tblPr>
        <w:tblStyle w:val="Tabelraster"/>
        <w:tblW w:w="6521" w:type="dxa"/>
        <w:tblLook w:val="04A0" w:firstRow="1" w:lastRow="0" w:firstColumn="1" w:lastColumn="0" w:noHBand="0" w:noVBand="1"/>
      </w:tblPr>
      <w:tblGrid>
        <w:gridCol w:w="2841"/>
        <w:gridCol w:w="718"/>
        <w:gridCol w:w="836"/>
        <w:gridCol w:w="1134"/>
        <w:gridCol w:w="992"/>
      </w:tblGrid>
      <w:tr w:rsidR="00795FA2" w:rsidRPr="00BE4E58" w14:paraId="17A0B402" w14:textId="77777777" w:rsidTr="00266EE2">
        <w:trPr>
          <w:trHeight w:val="105"/>
        </w:trPr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A4CB4" w14:textId="77777777" w:rsidR="00795FA2" w:rsidRPr="00BE4E58" w:rsidRDefault="00795FA2" w:rsidP="00266EE2">
            <w:pPr>
              <w:pStyle w:val="Geenafstand"/>
            </w:pP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594D4365" w14:textId="77777777" w:rsidR="00795FA2" w:rsidRPr="00BE4E58" w:rsidRDefault="00795FA2" w:rsidP="00266EE2">
            <w:pPr>
              <w:pStyle w:val="Geenafstand"/>
            </w:pPr>
            <w:r>
              <w:t>VA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041F67C4" w14:textId="77777777" w:rsidR="00795FA2" w:rsidRPr="00BE4E58" w:rsidRDefault="00795FA2" w:rsidP="00266EE2">
            <w:pPr>
              <w:pStyle w:val="Geenafstand"/>
            </w:pPr>
            <w:r>
              <w:t>M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43DC7729" w14:textId="77777777" w:rsidR="00795FA2" w:rsidRPr="00BE4E58" w:rsidRDefault="00795FA2" w:rsidP="00266EE2">
            <w:pPr>
              <w:pStyle w:val="Geenafstand"/>
            </w:pPr>
            <w:r>
              <w:t>MS cd log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7BD43921" w14:textId="77777777" w:rsidR="00795FA2" w:rsidRPr="00BE4E58" w:rsidRDefault="00795FA2" w:rsidP="00266EE2">
            <w:pPr>
              <w:pStyle w:val="Geenafstand"/>
            </w:pPr>
            <w:r>
              <w:t>PRT</w:t>
            </w:r>
          </w:p>
        </w:tc>
      </w:tr>
      <w:tr w:rsidR="00795FA2" w:rsidRPr="00BE4E58" w14:paraId="32790C42" w14:textId="77777777" w:rsidTr="00266EE2">
        <w:trPr>
          <w:trHeight w:val="105"/>
        </w:trPr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14:paraId="0B265E83" w14:textId="77777777" w:rsidR="00795FA2" w:rsidRPr="00BE4E58" w:rsidRDefault="00795FA2" w:rsidP="00266EE2">
            <w:pPr>
              <w:pStyle w:val="Geenafstand"/>
            </w:pPr>
            <w:r>
              <w:t>Variance between patients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5A047A64" w14:textId="77777777" w:rsidR="00795FA2" w:rsidRPr="00BE4E58" w:rsidRDefault="00795FA2" w:rsidP="00266EE2">
            <w:pPr>
              <w:pStyle w:val="Geenafstand"/>
            </w:pPr>
            <w:r>
              <w:t>44.8</w:t>
            </w:r>
          </w:p>
        </w:tc>
        <w:tc>
          <w:tcPr>
            <w:tcW w:w="836" w:type="dxa"/>
            <w:tcBorders>
              <w:left w:val="nil"/>
              <w:bottom w:val="nil"/>
              <w:right w:val="nil"/>
            </w:tcBorders>
          </w:tcPr>
          <w:p w14:paraId="78D82E02" w14:textId="77777777" w:rsidR="00795FA2" w:rsidRPr="00BE4E58" w:rsidRDefault="00795FA2" w:rsidP="00266EE2">
            <w:pPr>
              <w:pStyle w:val="Geenafstand"/>
            </w:pPr>
            <w:r>
              <w:t>17.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14:paraId="186A0135" w14:textId="77777777" w:rsidR="00795FA2" w:rsidRPr="00BE4E58" w:rsidRDefault="00795FA2" w:rsidP="00266EE2">
            <w:pPr>
              <w:pStyle w:val="Geenafstand"/>
            </w:pPr>
            <w:r>
              <w:t>37.7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35BD191C" w14:textId="77777777" w:rsidR="00795FA2" w:rsidRPr="00BE4E58" w:rsidRDefault="00795FA2" w:rsidP="00266EE2">
            <w:pPr>
              <w:pStyle w:val="Geenafstand"/>
            </w:pPr>
            <w:r>
              <w:t>.08</w:t>
            </w:r>
          </w:p>
        </w:tc>
      </w:tr>
      <w:tr w:rsidR="00795FA2" w:rsidRPr="00BE4E58" w14:paraId="6194C6C1" w14:textId="77777777" w:rsidTr="00266EE2">
        <w:trPr>
          <w:trHeight w:val="80"/>
        </w:trPr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14:paraId="68D80595" w14:textId="77777777" w:rsidR="00795FA2" w:rsidRDefault="00795FA2" w:rsidP="00266EE2">
            <w:pPr>
              <w:pStyle w:val="Geenafstand"/>
            </w:pPr>
            <w:r>
              <w:rPr>
                <w:rFonts w:cstheme="minorHAnsi"/>
              </w:rPr>
              <w:t xml:space="preserve">Variance within patients </w:t>
            </w:r>
            <w:r>
              <w:t xml:space="preserve"> 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25B1B84" w14:textId="77777777" w:rsidR="00795FA2" w:rsidRPr="00BE4E58" w:rsidRDefault="00795FA2" w:rsidP="00266EE2">
            <w:pPr>
              <w:pStyle w:val="Geenafstand"/>
            </w:pPr>
            <w:r>
              <w:t>20.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C3B707E" w14:textId="77777777" w:rsidR="00795FA2" w:rsidRPr="004B6BB5" w:rsidRDefault="00795FA2" w:rsidP="00266EE2">
            <w:pPr>
              <w:pStyle w:val="Geenafstand"/>
            </w:pPr>
            <w: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576DEF" w14:textId="77777777" w:rsidR="00795FA2" w:rsidRPr="004B6BB5" w:rsidRDefault="00795FA2" w:rsidP="00266EE2">
            <w:pPr>
              <w:pStyle w:val="Geenafstand"/>
            </w:pPr>
            <w: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153B2" w14:textId="77777777" w:rsidR="00795FA2" w:rsidRPr="00BE4E58" w:rsidRDefault="00795FA2" w:rsidP="00266EE2">
            <w:pPr>
              <w:pStyle w:val="Geenafstand"/>
            </w:pPr>
            <w:r>
              <w:t>.03</w:t>
            </w:r>
          </w:p>
        </w:tc>
      </w:tr>
      <w:tr w:rsidR="00795FA2" w:rsidRPr="00BE4E58" w14:paraId="76A6BDE4" w14:textId="77777777" w:rsidTr="00266EE2">
        <w:trPr>
          <w:trHeight w:val="80"/>
        </w:trPr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99B3F4" w14:textId="77777777" w:rsidR="00795FA2" w:rsidRDefault="00795FA2" w:rsidP="00266EE2">
            <w:pPr>
              <w:pStyle w:val="Geenafstand"/>
              <w:rPr>
                <w:rFonts w:cstheme="minorHAnsi"/>
              </w:rPr>
            </w:pPr>
            <w:r>
              <w:rPr>
                <w:rFonts w:cstheme="minorHAnsi"/>
              </w:rPr>
              <w:t>VPC (between/between + within)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96950" w14:textId="77777777" w:rsidR="00795FA2" w:rsidRPr="00BE4E58" w:rsidRDefault="00795FA2" w:rsidP="00266EE2">
            <w:pPr>
              <w:pStyle w:val="Geenafstand"/>
            </w:pPr>
            <w:r>
              <w:t>69%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9FB74" w14:textId="77777777" w:rsidR="00795FA2" w:rsidRPr="004B6BB5" w:rsidRDefault="00795FA2" w:rsidP="00266EE2">
            <w:pPr>
              <w:pStyle w:val="Geenafstand"/>
            </w:pPr>
            <w:r>
              <w:t>8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05F5D" w14:textId="77777777" w:rsidR="00795FA2" w:rsidRPr="004B6BB5" w:rsidRDefault="00795FA2" w:rsidP="00266EE2">
            <w:pPr>
              <w:pStyle w:val="Geenafstand"/>
            </w:pPr>
            <w:r>
              <w:t>83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B764E6" w14:textId="77777777" w:rsidR="00795FA2" w:rsidRPr="00BE4E58" w:rsidRDefault="00795FA2" w:rsidP="00266EE2">
            <w:pPr>
              <w:pStyle w:val="Geenafstand"/>
            </w:pPr>
            <w:r>
              <w:t>73%</w:t>
            </w:r>
          </w:p>
        </w:tc>
      </w:tr>
    </w:tbl>
    <w:p w14:paraId="75CFDB12" w14:textId="77777777" w:rsidR="00795FA2" w:rsidRPr="00EF53D0" w:rsidRDefault="00795FA2" w:rsidP="00795FA2">
      <w:pPr>
        <w:pStyle w:val="Geenafstand"/>
      </w:pPr>
      <w:r w:rsidRPr="00EF53D0">
        <w:t>VPC or variance partition coefficient for null models</w:t>
      </w:r>
      <w:r>
        <w:t xml:space="preserve">. VA visual acuity, MS or mean sensitivity, MS cd log or mean sensitivity candela log, PRT or percent reduced threshold. </w:t>
      </w:r>
    </w:p>
    <w:p w14:paraId="05F4168D" w14:textId="77777777" w:rsidR="00795FA2" w:rsidRDefault="00795FA2"/>
    <w:sectPr w:rsidR="00795F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FA2"/>
    <w:rsid w:val="00795FA2"/>
    <w:rsid w:val="00E17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01C91"/>
  <w15:chartTrackingRefBased/>
  <w15:docId w15:val="{778E3087-D02F-4EAF-81C9-BDAB8DD67B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5FA2"/>
    <w:pPr>
      <w:spacing w:line="259" w:lineRule="auto"/>
    </w:pPr>
    <w:rPr>
      <w:kern w:val="0"/>
      <w:sz w:val="22"/>
      <w:szCs w:val="22"/>
      <w:lang w:val="en-GB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795FA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95FA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795FA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95FA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95FA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95FA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95FA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nl-NL"/>
      <w14:ligatures w14:val="standardContextual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95FA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nl-NL"/>
      <w14:ligatures w14:val="standardContextual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95FA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95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95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795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95FA2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95FA2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95FA2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95FA2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95FA2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95FA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95FA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elChar">
    <w:name w:val="Titel Char"/>
    <w:basedOn w:val="Standaardalinea-lettertype"/>
    <w:link w:val="Titel"/>
    <w:uiPriority w:val="10"/>
    <w:rsid w:val="00795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95FA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5F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95FA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nl-NL"/>
      <w14:ligatures w14:val="standardContextual"/>
    </w:rPr>
  </w:style>
  <w:style w:type="character" w:customStyle="1" w:styleId="CitaatChar">
    <w:name w:val="Citaat Char"/>
    <w:basedOn w:val="Standaardalinea-lettertype"/>
    <w:link w:val="Citaat"/>
    <w:uiPriority w:val="29"/>
    <w:rsid w:val="00795FA2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95FA2"/>
    <w:pPr>
      <w:spacing w:line="278" w:lineRule="auto"/>
      <w:ind w:left="720"/>
      <w:contextualSpacing/>
    </w:pPr>
    <w:rPr>
      <w:kern w:val="2"/>
      <w:sz w:val="24"/>
      <w:szCs w:val="24"/>
      <w:lang w:val="nl-NL"/>
      <w14:ligatures w14:val="standardContextual"/>
    </w:rPr>
  </w:style>
  <w:style w:type="character" w:styleId="Intensievebenadrukking">
    <w:name w:val="Intense Emphasis"/>
    <w:basedOn w:val="Standaardalinea-lettertype"/>
    <w:uiPriority w:val="21"/>
    <w:qFormat/>
    <w:rsid w:val="00795FA2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95FA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nl-NL"/>
      <w14:ligatures w14:val="standardContextua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95FA2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95FA2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link w:val="GeenafstandChar"/>
    <w:uiPriority w:val="1"/>
    <w:qFormat/>
    <w:rsid w:val="00795FA2"/>
    <w:pPr>
      <w:spacing w:after="0" w:line="240" w:lineRule="auto"/>
    </w:pPr>
    <w:rPr>
      <w:kern w:val="0"/>
      <w:sz w:val="22"/>
      <w:szCs w:val="22"/>
      <w:lang w:val="en-GB"/>
      <w14:ligatures w14:val="none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795FA2"/>
    <w:rPr>
      <w:kern w:val="0"/>
      <w:sz w:val="22"/>
      <w:szCs w:val="22"/>
      <w:lang w:val="en-GB"/>
      <w14:ligatures w14:val="none"/>
    </w:rPr>
  </w:style>
  <w:style w:type="table" w:styleId="Tabelraster">
    <w:name w:val="Table Grid"/>
    <w:basedOn w:val="Standaardtabel"/>
    <w:uiPriority w:val="39"/>
    <w:rsid w:val="00795FA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2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que, Francesco</dc:creator>
  <cp:keywords/>
  <dc:description/>
  <cp:lastModifiedBy>Cinque, Francesco</cp:lastModifiedBy>
  <cp:revision>1</cp:revision>
  <dcterms:created xsi:type="dcterms:W3CDTF">2025-09-16T13:42:00Z</dcterms:created>
  <dcterms:modified xsi:type="dcterms:W3CDTF">2025-09-16T13:43:00Z</dcterms:modified>
</cp:coreProperties>
</file>